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29BB5C" w14:textId="2491DC06" w:rsidR="006417B5" w:rsidRDefault="006D0348">
      <w:pPr>
        <w:jc w:val="center"/>
        <w:rPr>
          <w:rFonts w:ascii="Times New Roman" w:hAnsi="Times New Roman" w:cs="Times New Roman"/>
          <w:sz w:val="11"/>
          <w:szCs w:val="11"/>
        </w:rPr>
      </w:pPr>
      <w:r>
        <w:rPr>
          <w:rFonts w:ascii="Times New Roman" w:hAnsi="Times New Roman" w:cs="Times New Roman"/>
          <w:sz w:val="13"/>
          <w:szCs w:val="13"/>
        </w:rPr>
        <w:t>Multimedia Appendix 4</w:t>
      </w:r>
      <w:r w:rsidR="00000000">
        <w:rPr>
          <w:rFonts w:ascii="Times New Roman" w:hAnsi="Times New Roman" w:cs="Times New Roman"/>
          <w:sz w:val="13"/>
          <w:szCs w:val="13"/>
        </w:rPr>
        <w:t>.</w:t>
      </w:r>
      <w:r w:rsidR="00000000">
        <w:rPr>
          <w:rFonts w:ascii="Times New Roman" w:hAnsi="Times New Roman" w:cs="Times New Roman" w:hint="eastAsia"/>
          <w:sz w:val="13"/>
          <w:szCs w:val="13"/>
        </w:rPr>
        <w:t xml:space="preserve"> </w:t>
      </w:r>
      <w:r w:rsidR="00000000">
        <w:rPr>
          <w:rFonts w:ascii="Times New Roman" w:hAnsi="Times New Roman" w:cs="Times New Roman"/>
          <w:sz w:val="13"/>
          <w:szCs w:val="13"/>
        </w:rPr>
        <w:t xml:space="preserve">Dunn's Test of Differences in Daily Duration of </w:t>
      </w:r>
      <w:r w:rsidR="00000000">
        <w:rPr>
          <w:rFonts w:ascii="Times New Roman" w:hAnsi="Times New Roman" w:cs="Times New Roman" w:hint="eastAsia"/>
          <w:sz w:val="13"/>
          <w:szCs w:val="13"/>
        </w:rPr>
        <w:t>Smartphone Application</w:t>
      </w:r>
      <w:r w:rsidR="00000000">
        <w:rPr>
          <w:rFonts w:ascii="Times New Roman" w:hAnsi="Times New Roman" w:cs="Times New Roman"/>
          <w:sz w:val="13"/>
          <w:szCs w:val="13"/>
        </w:rPr>
        <w:t xml:space="preserve"> Usage Across Various Groups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683"/>
        <w:gridCol w:w="1155"/>
        <w:gridCol w:w="3119"/>
        <w:gridCol w:w="567"/>
        <w:gridCol w:w="1134"/>
        <w:gridCol w:w="992"/>
        <w:gridCol w:w="992"/>
      </w:tblGrid>
      <w:tr w:rsidR="006417B5" w14:paraId="5983F86A" w14:textId="77777777">
        <w:trPr>
          <w:trHeight w:val="280"/>
        </w:trPr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55F63D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Indicator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D4879B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Group Category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63327A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Comparis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946530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Z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FAA75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P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Value Uncorrect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F3C58C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P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Value Befor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EE6420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P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Value Adjusted</w:t>
            </w:r>
          </w:p>
        </w:tc>
      </w:tr>
      <w:tr w:rsidR="006417B5" w14:paraId="62B3E700" w14:textId="77777777">
        <w:trPr>
          <w:trHeight w:val="280"/>
        </w:trPr>
        <w:tc>
          <w:tcPr>
            <w:tcW w:w="495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0AB1AF" w14:textId="77777777" w:rsidR="006417B5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Type 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E6721EF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45A7BB" w14:textId="77777777" w:rsidR="006417B5" w:rsidRDefault="006417B5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7472FC" w14:textId="77777777" w:rsidR="006417B5" w:rsidRDefault="006417B5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AD1AC44" w14:textId="77777777" w:rsidR="006417B5" w:rsidRDefault="006417B5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</w:p>
        </w:tc>
      </w:tr>
      <w:tr w:rsidR="006417B5" w14:paraId="35E46269" w14:textId="77777777">
        <w:trPr>
          <w:trHeight w:val="280"/>
        </w:trPr>
        <w:tc>
          <w:tcPr>
            <w:tcW w:w="6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BB053" w14:textId="77777777" w:rsidR="006417B5" w:rsidRDefault="006417B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42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BF296" w14:textId="77777777" w:rsidR="006417B5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Highest degre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CF575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8DFCE" w14:textId="77777777" w:rsidR="006417B5" w:rsidRDefault="006417B5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39FF4" w14:textId="77777777" w:rsidR="006417B5" w:rsidRDefault="006417B5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EAC87" w14:textId="77777777" w:rsidR="006417B5" w:rsidRDefault="006417B5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</w:p>
        </w:tc>
      </w:tr>
      <w:tr w:rsidR="006417B5" w14:paraId="0D4E14A7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07700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7FE9F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FD9D4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“Bachelor’s degree” - “Doctorate”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4591A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4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B3867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F87E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E9E5C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706290D4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B0D5C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C28DD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860BB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achelor’s degree” - “High school degree or equivalent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3B37C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975D0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2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9774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2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14936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913</w:t>
            </w:r>
          </w:p>
        </w:tc>
      </w:tr>
      <w:tr w:rsidR="006417B5" w14:paraId="4F776212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B0ABB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76933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B8506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Doctorate” - “High school degree or equivalent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AF33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9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0B1F7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7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7FA50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7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AC7F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10A33A5D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A1D9D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ED80A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2E6D3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achelor’s degree” - “Master’s degree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E1BC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C3CB8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5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224C0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5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8C5A6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75B82BFA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2B915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3366B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B6DE8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Doctorate” - “Master’s degree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41841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32737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8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44C4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8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E73AA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7E5843C2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C1354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E3A94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A4163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High school degree or equivalent” - “Master’s degree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B7C76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.4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27A5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BE2F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E5679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438F60FD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C6795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E8D95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A476D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achelor’s degree” - “No formal qualification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2E036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0599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B1914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DF8D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702</w:t>
            </w:r>
          </w:p>
        </w:tc>
      </w:tr>
      <w:tr w:rsidR="006417B5" w14:paraId="7D621ABF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8956F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9C720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8DD96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Doctorate” - “No formal qualification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9777E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9F8DD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CF2D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C7FDD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5F0516B7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90CF2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2679E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E1215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High school degree or equivalent” - “No formal qualification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888D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7934D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AC4F7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3295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420</w:t>
            </w:r>
          </w:p>
        </w:tc>
      </w:tr>
      <w:tr w:rsidR="006417B5" w14:paraId="52B1AB8A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541D8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BF3BB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214DE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ster’s degree” - “No formal qualification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74A8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25077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5CD0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68F3B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880</w:t>
            </w:r>
          </w:p>
        </w:tc>
      </w:tr>
      <w:tr w:rsidR="006417B5" w14:paraId="23E736D7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EB690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E553B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884A3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achelor’s degree” - “Secondary education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530A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3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7CBBC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FC210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4C6B1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8</w:t>
            </w:r>
          </w:p>
        </w:tc>
      </w:tr>
      <w:tr w:rsidR="006417B5" w14:paraId="2AE6A3C1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F94F8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2D724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47364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Doctorate” - “Secondary education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BB21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B4837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4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E1A21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4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D4E0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0BE48C4A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4F4B5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CBC8A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9CC7A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High school degree or equivalent” - “Secondary education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6560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07376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A52ED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C3EDE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229</w:t>
            </w:r>
          </w:p>
        </w:tc>
      </w:tr>
      <w:tr w:rsidR="006417B5" w14:paraId="53104753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6AADA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56157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3E88B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ster’s degree” - “Secondary education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D2790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3.4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3A97C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9E2B8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BA39B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46</w:t>
            </w:r>
          </w:p>
        </w:tc>
      </w:tr>
      <w:tr w:rsidR="006417B5" w14:paraId="51072700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D2913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D8349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26900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No formal qualification” - “Secondary education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30AFA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.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8FAD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4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B60F8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4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3EEA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6E8F207F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39BB3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2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6FEA3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Smartphone use typ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D6C84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59CAA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8315E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4F946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417B5" w14:paraId="34CC585E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171D0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F7E97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82B6A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oth equally” - “Mainly private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66311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349A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3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E957D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3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9D139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438</w:t>
            </w:r>
          </w:p>
        </w:tc>
      </w:tr>
      <w:tr w:rsidR="006417B5" w14:paraId="04A83D39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6CDC4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093D8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4B5C9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oth equally” - “Mainly work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EC49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3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80C3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ACCB8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C5DD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22</w:t>
            </w:r>
          </w:p>
        </w:tc>
      </w:tr>
      <w:tr w:rsidR="006417B5" w14:paraId="09FD4B69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177F7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42AC6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9EB48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private” - “Mainly work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4250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3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CC799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1F47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BBEA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8</w:t>
            </w:r>
          </w:p>
        </w:tc>
      </w:tr>
      <w:tr w:rsidR="006417B5" w14:paraId="607FF96A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2A69A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E4945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DC86A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oth equally” - “Private only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E572A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292C4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53EFE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E95A7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1CD27505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037DE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C09C1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EFD3E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private” - “Private only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5FBFB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3.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09876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5BD4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A7760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16</w:t>
            </w:r>
          </w:p>
        </w:tc>
      </w:tr>
      <w:tr w:rsidR="006417B5" w14:paraId="7DF925CA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FFDCF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8C27E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A42E1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work” - “Private only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462D1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3.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FC4CA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D638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12730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15</w:t>
            </w:r>
          </w:p>
        </w:tc>
      </w:tr>
      <w:tr w:rsidR="006417B5" w14:paraId="6B94D3DC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BAFEA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895D3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8961F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oth equally” - “Work only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3EE4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7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879B9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291F1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574F6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308</w:t>
            </w:r>
          </w:p>
        </w:tc>
      </w:tr>
      <w:tr w:rsidR="006417B5" w14:paraId="7C7A7792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09E99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14135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F37C4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private” - “Work only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B25CE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3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6343E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EF149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B514A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57</w:t>
            </w:r>
          </w:p>
        </w:tc>
      </w:tr>
      <w:tr w:rsidR="006417B5" w14:paraId="7DC2896B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A0744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56C7C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F8E0A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work” - “Work only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8F56E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C4C6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B3A1E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18E08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4983DEE1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EB6C6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688CB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ABCCC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Private only” - “Work only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9AAE8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7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E8D74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568B1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E2811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320</w:t>
            </w:r>
          </w:p>
        </w:tc>
      </w:tr>
      <w:tr w:rsidR="006417B5" w14:paraId="3177F7E5" w14:textId="77777777">
        <w:trPr>
          <w:trHeight w:val="280"/>
        </w:trPr>
        <w:tc>
          <w:tcPr>
            <w:tcW w:w="495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6D621" w14:textId="77777777" w:rsidR="006417B5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Type 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E19BF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B4B8C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BA0DA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6AA3F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417B5" w14:paraId="3A0DBE5C" w14:textId="77777777">
        <w:trPr>
          <w:trHeight w:val="280"/>
        </w:trPr>
        <w:tc>
          <w:tcPr>
            <w:tcW w:w="6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B57A6" w14:textId="77777777" w:rsidR="006417B5" w:rsidRDefault="006417B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42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8B1B4" w14:textId="77777777" w:rsidR="006417B5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Ag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2BF0A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7B8BD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EADD0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E0830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417B5" w14:paraId="7CF061A5" w14:textId="77777777">
        <w:trPr>
          <w:trHeight w:val="383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A3B3F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FD41A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8B8B9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Less than 18 years” - “60 years or older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34B6E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2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1739B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CE770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77D59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6476</w:t>
            </w:r>
          </w:p>
        </w:tc>
      </w:tr>
      <w:tr w:rsidR="006417B5" w14:paraId="34A9A19F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247D7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AD035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25792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Less than 18 years” - “18 years or older &lt; 35 years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65F79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959DC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1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9098A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1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FCAF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16E3C83D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A2667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02EDD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287E9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60 years or older” - “18 years or older &lt; 35 years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4D540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2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5EFC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BDAE4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92881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119</w:t>
            </w:r>
          </w:p>
        </w:tc>
      </w:tr>
      <w:tr w:rsidR="006417B5" w14:paraId="0AE69853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58ACD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AAE9F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9BC90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Less than 18 years” - “35 years or older &lt; 60years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3C000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971C0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7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DC3F7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7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3C62D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48BEE3B0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E51D0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5721A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72B9C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60 years or older” - “35 years or older &lt; 60years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0C32E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CAECE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AC84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376BD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3CDFB3DA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1A529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A0803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22710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18 years or older &lt; 35 years” - “35 years or older &lt; 60years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19810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4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34C0C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.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91E9B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80DA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0</w:t>
            </w:r>
          </w:p>
        </w:tc>
      </w:tr>
      <w:tr w:rsidR="006417B5" w14:paraId="7872B719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3F4DB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2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4E822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Highest degre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5CCB8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4351A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BCEFB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7D76E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417B5" w14:paraId="1FBDAC39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A4AD8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78DAA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265DB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achelor’s degree” - “Doctorate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A7E1E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6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50C9B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6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169A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6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E1EBB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4B5B1CE3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4DAB4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6F69E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FF354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achelor’s degree” - “High school degree or equivalent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68E8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2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65636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643EA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829D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117</w:t>
            </w:r>
          </w:p>
        </w:tc>
      </w:tr>
      <w:tr w:rsidR="006417B5" w14:paraId="0C63269D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0183F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ECBF4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329C9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Doctorate” - “High school degree or equivalent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6B04D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.2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66139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CAD3C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EB56E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286F7AB2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D0CDB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313C3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9F064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achelor’s degree” - “Master’s degree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7E9EC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4.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75C20C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.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A232DC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.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5D600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4</w:t>
            </w:r>
          </w:p>
        </w:tc>
      </w:tr>
      <w:tr w:rsidR="006417B5" w14:paraId="51EC7B5C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2B715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69836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A4BED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Doctorate” - “Master’s degree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F83B1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BC07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8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29028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8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137F4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2875BEA7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54B97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1D186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FCA49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High school degree or equivalent” - “Master’s degree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02CBC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6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40F67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.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3B5E8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.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78A6A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0</w:t>
            </w:r>
          </w:p>
        </w:tc>
      </w:tr>
      <w:tr w:rsidR="006417B5" w14:paraId="148147C1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FE4B5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5DE01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29592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achelor’s degree” - “No formal qualification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0C74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99BF9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6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18DAC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6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5072D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7F0E89C3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A7B13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05814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FB862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Doctorate” - “No formal qualification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13528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12A27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B064B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D22D8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05C7356F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8011D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F985D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5181B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High school degree or equivalent” - “No formal qualification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A8214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CEA91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FAA7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AB53A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4694AE7B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9A21D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D149D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CC252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ster’s degree” - “No formal qualification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7A43A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.5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3EFC7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6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293AA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6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7A9AA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9350</w:t>
            </w:r>
          </w:p>
        </w:tc>
      </w:tr>
      <w:tr w:rsidR="006417B5" w14:paraId="2887C5F1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688B6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79AC4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91336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achelor’s degree” - “Secondary education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2FFCB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BEE48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6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10A56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6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65857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65ECDCF4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17B33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04CC3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DAAC8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Doctorate” - “Secondary education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DA19C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3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DA72C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5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34A74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5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C2D90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0D447CF8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56F5B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DD36B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49625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High school degree or equivalent” - “Secondary education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1075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2B4A0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81DD1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C9D89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249</w:t>
            </w:r>
          </w:p>
        </w:tc>
      </w:tr>
      <w:tr w:rsidR="006417B5" w14:paraId="45295D00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AF4A9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8C492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9F253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ster’s degree” - “Secondary education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23977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2.8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33F81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8175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38E5D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292</w:t>
            </w:r>
          </w:p>
        </w:tc>
      </w:tr>
      <w:tr w:rsidR="006417B5" w14:paraId="1FB13CDE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1B352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94754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222A0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No formal qualification” - “Secondary education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74E69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7D667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7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91976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7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2C15E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15D93077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AAFD8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2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24BD9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Employment sta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1136C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984C4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E2CE1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567BB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417B5" w14:paraId="4B35098C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D6F31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82A0A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  <w:p w14:paraId="2451A930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44B1C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Full-time” - “Homemaker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2659C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0F600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0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A4027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0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C166B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4D374898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C114E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0C82F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C8DA9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Full-time” - “In education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37D6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3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BE1581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.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4BEE46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.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0C94D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8</w:t>
            </w:r>
          </w:p>
        </w:tc>
      </w:tr>
      <w:tr w:rsidR="006417B5" w14:paraId="729C120A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8BCD8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18B33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61079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Homemaker” - “In education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2CFD7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C5BCB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9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A822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9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F819B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6199F8C5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CF7DA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D4787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DDE01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Full-time” - “Part-time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AD60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0D821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9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035D1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9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D65DE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732B344C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998F9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E6884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C64B3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Homemaker” - “Part-time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FEB36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F5BB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3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D96C8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3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E2557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3C94B902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24291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0915D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56AB6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In education” - “Part-time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B9E5C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4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E70BE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.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BFBC7D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.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EC3A8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0</w:t>
            </w:r>
          </w:p>
        </w:tc>
      </w:tr>
      <w:tr w:rsidR="006417B5" w14:paraId="73DBD123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A4550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1E1C2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EA532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Full-time” - “Retired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44136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3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68A7D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B9707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DDB89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83</w:t>
            </w:r>
          </w:p>
        </w:tc>
      </w:tr>
      <w:tr w:rsidR="006417B5" w14:paraId="665D33C1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318A9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5E96E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8F93A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Homemaker” - “Retired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DFEDD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72121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EB559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FE04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958</w:t>
            </w:r>
          </w:p>
        </w:tc>
      </w:tr>
      <w:tr w:rsidR="006417B5" w14:paraId="501E2D1E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75319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BB3B5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A077D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In education” - “Retired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E0CF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4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D54A29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.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8AD13A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.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958BE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1</w:t>
            </w:r>
          </w:p>
        </w:tc>
      </w:tr>
      <w:tr w:rsidR="006417B5" w14:paraId="504D6907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5A54D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346CD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FF96C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Part-time” - “Retired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05AA1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5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1CDC0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EEA9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A39F0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166</w:t>
            </w:r>
          </w:p>
        </w:tc>
      </w:tr>
      <w:tr w:rsidR="006417B5" w14:paraId="74E19310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31E44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CDFB0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E1344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Full-time” - “Self-employed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5F79C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3.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908B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F5328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5EBBE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219</w:t>
            </w:r>
          </w:p>
        </w:tc>
      </w:tr>
      <w:tr w:rsidR="006417B5" w14:paraId="54D2E9A9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3D21D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05B68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F7974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Homemaker” - “Self-employed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3145C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0D04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24EB6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29B0C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6295</w:t>
            </w:r>
          </w:p>
        </w:tc>
      </w:tr>
      <w:tr w:rsidR="006417B5" w14:paraId="0972C4A3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ACB1E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F05C1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C9E5F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In education” - “Self-employed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4738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5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E029A0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.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A9D270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.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B016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0</w:t>
            </w:r>
          </w:p>
        </w:tc>
      </w:tr>
      <w:tr w:rsidR="006417B5" w14:paraId="48ACD362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E555E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DBACF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471DD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Part-time” - “Self-employed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0FCE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23C86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8B306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8DEED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122</w:t>
            </w:r>
          </w:p>
        </w:tc>
      </w:tr>
      <w:tr w:rsidR="006417B5" w14:paraId="6177115E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633AA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8CB2A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6CBE6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Retired” - “Self-employed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8EE87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37ED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7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50699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7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AD9ED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6FDD07CD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22CCC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D6C4C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05F73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Full-time” - “Unemployed/job-seeking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A8F5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2.21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9471A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9BC7C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0CD9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779</w:t>
            </w:r>
          </w:p>
        </w:tc>
      </w:tr>
      <w:tr w:rsidR="006417B5" w14:paraId="502EAC78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148C6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18CCD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36925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Homemaker” - “Unemployed/job-seeking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56DA8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.2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CAF3A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9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B452B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9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981A1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13B40B51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B4D2A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C1F5F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C548F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In education” - “Unemployed/job-seeking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4ABA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9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9AD89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6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33D61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6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69F90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1F999E38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2D825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B0CB6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372F7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Part-time” - “Unemployed/job-seeking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E473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2.7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E1E5B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F770E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73784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688</w:t>
            </w:r>
          </w:p>
        </w:tc>
      </w:tr>
      <w:tr w:rsidR="006417B5" w14:paraId="570256BB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786F5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1632F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6D76A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Retired” - “Unemployed/job-seeking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2F971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3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48284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.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3F4ABE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.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35861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9</w:t>
            </w:r>
          </w:p>
        </w:tc>
      </w:tr>
      <w:tr w:rsidR="006417B5" w14:paraId="3446DBE1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62771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3D5EB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2773C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Self-employed” - “Unemployed/job-seeking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4EA9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3.7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9CDF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EA43D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FA481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17</w:t>
            </w:r>
          </w:p>
        </w:tc>
      </w:tr>
      <w:tr w:rsidR="006417B5" w14:paraId="2622B543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164D7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2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9E7F2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Smartphone use typ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FD1CB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5D7AF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1606C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FE810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417B5" w14:paraId="4464609F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9938A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C2B56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75723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oth equally” - “Mainly private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6ABD7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.5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B0D94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6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4C2A1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6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B687E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6489</w:t>
            </w:r>
          </w:p>
        </w:tc>
      </w:tr>
      <w:tr w:rsidR="006417B5" w14:paraId="136BCEA8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B8C1A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AA134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726FB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oth equally” - “Mainly work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F0B8D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4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3B0C0B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.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49EA71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.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3F93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0</w:t>
            </w:r>
          </w:p>
        </w:tc>
      </w:tr>
      <w:tr w:rsidR="006417B5" w14:paraId="24BBA96C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3AE31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E64C2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C253B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private” - “Mainly work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D13D9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5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6F520A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.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AAF3D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.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87CE1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0</w:t>
            </w:r>
          </w:p>
        </w:tc>
      </w:tr>
      <w:tr w:rsidR="006417B5" w14:paraId="1A094A1F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F4B02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D5D19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96BF6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oth equally” - “Private only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F9B1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D1884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4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2806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4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406E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3D686680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D5350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20BEB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FE08E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private” - “Private only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68B8A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7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412C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3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27BB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3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0361A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1BFF10E0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11B48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090BF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D9EF7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work” - “Private only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850A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5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3C133B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.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BA871D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.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E44B7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0</w:t>
            </w:r>
          </w:p>
        </w:tc>
      </w:tr>
      <w:tr w:rsidR="006417B5" w14:paraId="4810CF4A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72689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E2259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87C3D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oth equally” - “Work only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2E3B7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3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695C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C08B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8617C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09</w:t>
            </w:r>
          </w:p>
        </w:tc>
      </w:tr>
      <w:tr w:rsidR="006417B5" w14:paraId="2FA961F0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D27FE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41A81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9C1E6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private” - “Work only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051EB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3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39B81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19CB9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63E8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23</w:t>
            </w:r>
          </w:p>
        </w:tc>
      </w:tr>
      <w:tr w:rsidR="006417B5" w14:paraId="652BA635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F0410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BA56B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5B7EA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work” - “Work only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D4EC6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3AF56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2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A52EE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2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C426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408C02C7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41BB7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81ADE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B72E3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Private only” - “Work only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3702A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3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2E548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2D5E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48AC1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36</w:t>
            </w:r>
          </w:p>
        </w:tc>
      </w:tr>
      <w:tr w:rsidR="006417B5" w14:paraId="7332CC78" w14:textId="77777777">
        <w:trPr>
          <w:trHeight w:val="280"/>
        </w:trPr>
        <w:tc>
          <w:tcPr>
            <w:tcW w:w="495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D16F3" w14:textId="77777777" w:rsidR="006417B5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Type 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97B30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358B9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8B890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C378F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417B5" w14:paraId="6DB428C6" w14:textId="77777777">
        <w:trPr>
          <w:trHeight w:val="280"/>
        </w:trPr>
        <w:tc>
          <w:tcPr>
            <w:tcW w:w="6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F9132" w14:textId="77777777" w:rsidR="006417B5" w:rsidRDefault="006417B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42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AAB42" w14:textId="77777777" w:rsidR="006417B5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Gend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B9655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6C25F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64FA8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9124C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417B5" w14:paraId="537AE080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E8B3D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0E44F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38BF5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"Female" - "Male"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D0701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3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27267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BA65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A52E4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2</w:t>
            </w:r>
          </w:p>
        </w:tc>
      </w:tr>
      <w:tr w:rsidR="006417B5" w14:paraId="46D6256C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7B69D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2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B4FB4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CD7FF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2C91F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3BC44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01A22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417B5" w14:paraId="26BBDF52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28FBD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C6D33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60F21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Less than 18 years” - “60 years or older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F110D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DCBB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CAA2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7A9DA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2FED2EFF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31F70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9CC94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A08C7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Less than 18 years” - “18 years or older &lt; 35 years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FB147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0DBB8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2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9DD0A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2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18F2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4DE72ED8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0BB16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61BA7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F9548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60 years or older” - “18 years or older &lt; 35 years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ECD29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18E3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6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9922D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6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972D6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3B86DA0F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CE9AA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CE663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F56AD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Less than 18 years” - “35 years or older &lt; 60years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D2E9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7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07D78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2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A23A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2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7C82B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549D8E10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85361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39997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7F82B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60 years or older” - “35 years or older &lt; 60years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859F1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F67F7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2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43A7C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2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47307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7708</w:t>
            </w:r>
          </w:p>
        </w:tc>
      </w:tr>
      <w:tr w:rsidR="006417B5" w14:paraId="0CE25E92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FD055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82285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139C2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18 years or older &lt; 35 years” - “35 years or older &lt; 60years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1A177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3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4C31D8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.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20D641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.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84A97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2</w:t>
            </w:r>
          </w:p>
        </w:tc>
      </w:tr>
      <w:tr w:rsidR="006417B5" w14:paraId="6C18B918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A2856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2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1EB00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Smartphone use typ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C15FF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453B59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0FE7BA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B6C96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417B5" w14:paraId="369F97E4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9FE1C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67B95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FE18B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oth equally” - “Mainly private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C3FE1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8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B5EED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9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568D0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9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2CEAD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26975C0D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2E5E3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A0A0F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0BE10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oth equally” - “Mainly work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832C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089EE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84B8D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71CC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885</w:t>
            </w:r>
          </w:p>
        </w:tc>
      </w:tr>
      <w:tr w:rsidR="006417B5" w14:paraId="7AC9E099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33831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F5EA1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E347C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private” - “Mainly work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04567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3376A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1C3CA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0CD89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296</w:t>
            </w:r>
          </w:p>
        </w:tc>
      </w:tr>
      <w:tr w:rsidR="006417B5" w14:paraId="722A80DE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A5A00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B74C2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B309B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oth equally” - “Private only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4AD5C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B706D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4BC7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E39C0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7332FBE7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ECA3E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1A7A1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8B609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private” - “Private only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C5C5A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F9D7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7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7F37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7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3AF90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603F901A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6CFE6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24B25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9CB2B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work” - “Private only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40CB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2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85EA8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44A3E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105FD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563</w:t>
            </w:r>
          </w:p>
        </w:tc>
      </w:tr>
      <w:tr w:rsidR="006417B5" w14:paraId="21EA612B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82372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47267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5B6C8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oth equally” - “Work only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1E209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942C4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34EB1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EAEF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53</w:t>
            </w:r>
          </w:p>
        </w:tc>
      </w:tr>
      <w:tr w:rsidR="006417B5" w14:paraId="05BA9706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E6DA3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0D6D6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EBAA9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private” - “Work only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BED51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3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C031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F217C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4584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62</w:t>
            </w:r>
          </w:p>
        </w:tc>
      </w:tr>
      <w:tr w:rsidR="006417B5" w14:paraId="7CD5FE40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079C0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B99E8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C4D59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work” - “Work only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010AC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C58F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4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D1A2D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4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20E28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74D4A39E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7E8C4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9896F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A4630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Private only” - “Work only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3514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3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16F87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04F0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3C5B6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06</w:t>
            </w:r>
          </w:p>
        </w:tc>
      </w:tr>
      <w:tr w:rsidR="006417B5" w14:paraId="7C303CBA" w14:textId="77777777">
        <w:trPr>
          <w:trHeight w:val="280"/>
        </w:trPr>
        <w:tc>
          <w:tcPr>
            <w:tcW w:w="495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25293" w14:textId="77777777" w:rsidR="006417B5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Type 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7DF68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66E17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49FF0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963E6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417B5" w14:paraId="05F9FEE4" w14:textId="77777777">
        <w:trPr>
          <w:trHeight w:val="280"/>
        </w:trPr>
        <w:tc>
          <w:tcPr>
            <w:tcW w:w="6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6E976" w14:textId="77777777" w:rsidR="006417B5" w:rsidRDefault="006417B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42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C119D" w14:textId="77777777" w:rsidR="006417B5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Gend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1BCAC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275B0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15CC5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D7055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417B5" w14:paraId="7382C76C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DBDB3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3544B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59A0A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"Female" - "Male"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32E79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6.7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3AC4AD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.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98103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.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1FEA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0</w:t>
            </w:r>
          </w:p>
        </w:tc>
      </w:tr>
      <w:tr w:rsidR="006417B5" w14:paraId="1A215FF0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8BD7E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2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202BF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1E9A9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E92B52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B9722F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1B97A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417B5" w14:paraId="3D1F2A95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E811B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1DAC7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2BF6A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Less than 18 years” - “60 years or older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6050C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C786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6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3AF2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6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26951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9758</w:t>
            </w:r>
          </w:p>
        </w:tc>
      </w:tr>
      <w:tr w:rsidR="006417B5" w14:paraId="597454BF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16E04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69222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0CD70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Less than 18 years” - “18 years or older &lt; 35 years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6062C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.6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7A09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4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7F208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4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CF374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909</w:t>
            </w:r>
          </w:p>
        </w:tc>
      </w:tr>
      <w:tr w:rsidR="006417B5" w14:paraId="185FC9B6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418A6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27C68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B9565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60 years or older” - “18 years or older &lt; 35 years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F2804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3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F29FA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A0D7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4AB6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27</w:t>
            </w:r>
          </w:p>
        </w:tc>
      </w:tr>
      <w:tr w:rsidR="006417B5" w14:paraId="42D00664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A0F61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CC1EC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851BA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Less than 18 years” - “35 years or older &lt; 60years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421FD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.1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8C37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3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ED2C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3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887D6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8069</w:t>
            </w:r>
          </w:p>
        </w:tc>
      </w:tr>
      <w:tr w:rsidR="006417B5" w14:paraId="4440F78C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20883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D6FCB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68F4C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60 years or older” - “35 years or older &lt; 60years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4143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2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7CE3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E8D6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2E968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234</w:t>
            </w:r>
          </w:p>
        </w:tc>
      </w:tr>
      <w:tr w:rsidR="006417B5" w14:paraId="4725F691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59B9E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FA323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24C07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18 years or older &lt; 35 years” - “35 years or older &lt; 60years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BB256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2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5689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9DFB8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8432C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818</w:t>
            </w:r>
          </w:p>
        </w:tc>
      </w:tr>
      <w:tr w:rsidR="006417B5" w14:paraId="289AA9E4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04E21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2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598AE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Highest degre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0C045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A6A44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2C75D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11C46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417B5" w14:paraId="64FC1EB5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5FA47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87874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1EAD5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achelor’s degree” - “Doctorate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ACE69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D7499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3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F055A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3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CF33B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14C4C080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304C2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A5BBF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E7CFD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achelor’s degree” - “High school degree or equivalent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DBE2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448C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6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A366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6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58AA6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9566</w:t>
            </w:r>
          </w:p>
        </w:tc>
      </w:tr>
      <w:tr w:rsidR="006417B5" w14:paraId="5C67D99A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998D5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91546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1D580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Doctorate” - “High school degree or equivalent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87CB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68C91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2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B871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2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982B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09C51B12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3DB37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D8087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8BA0C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achelor’s degree” - “Master’s degree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633B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5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A55F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0827A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A608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842</w:t>
            </w:r>
          </w:p>
        </w:tc>
      </w:tr>
      <w:tr w:rsidR="006417B5" w14:paraId="73DAC002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C2BB9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63C2A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ED693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Doctorate” - “Master’s degree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A8B89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7E134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79150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E62A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6B81018A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500CB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C2D29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D4754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High school degree or equivalent” - “Master’s degree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6154B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4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EBA56E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.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3635DD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.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D5560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2</w:t>
            </w:r>
          </w:p>
        </w:tc>
      </w:tr>
      <w:tr w:rsidR="006417B5" w14:paraId="26A7D8D7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4F7C7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275D1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EBBAE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achelor’s degree” - “No formal qualification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2B324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F370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4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E13C8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4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9A124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1B840696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68634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7210E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BD759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Doctorate” - “No formal qualification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15331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13AF7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7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01076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7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46CE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5B9AFB6A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D6257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25FC6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1034C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High school degree or equivalent” - “No formal qualification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868AE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4AE9C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9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B508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9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CBA7C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2CB353F2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BFF93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8A416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BB93C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ster’s degree” - “No formal qualification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DF316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.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366FD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4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2C32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4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4FDA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263E3048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83CCF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1BF7F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C2D00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achelor’s degree” - “Secondary education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725E0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7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4EA28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4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7A3AD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4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EDE98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1E103A52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F0370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3ABE4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61941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Doctorate” - “Secondary education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39AC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54E56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9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AF9C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9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C4A04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51422571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A1E79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006A1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AF154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High school degree or equivalent” - “Secondary education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90F1C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3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59F1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4B06A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0866E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269</w:t>
            </w:r>
          </w:p>
        </w:tc>
      </w:tr>
      <w:tr w:rsidR="006417B5" w14:paraId="2CC4B177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34713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A9ABE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F21CD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ster’s degree” - “Secondary education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0607B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.1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23291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A9D0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6B96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1D9946FA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8E96A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F5069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CC23B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No formal qualification” - “Secondary education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43577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5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3DC96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9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255D6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9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3C996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7D9F8A6B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1A9E2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2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E720C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Employment sta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D48A0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BCA84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554D4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514BC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417B5" w14:paraId="246221E7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77551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CA096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952B0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Full-time” - “Homemaker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60C9E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EEBC9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7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81E18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7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7284E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324BC8AA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B62D9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C070F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79753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Full-time” - “In education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532ED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.6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F9DF7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4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BEDE9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4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2F41C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37DE9B8F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DEA37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F0C42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6165E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Homemaker” - “In education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4FE8B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61800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5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39B6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5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EA64C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34A97E48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290A4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3DFA8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82870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Full-time” - “Part-time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44CEB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7B35B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3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877A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3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4554E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6582</w:t>
            </w:r>
          </w:p>
        </w:tc>
      </w:tr>
      <w:tr w:rsidR="006417B5" w14:paraId="0325F17D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E6E0A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06652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25F2E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Homemaker” - “Part-time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A709C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EBEC0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8C0CB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8D4BB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865</w:t>
            </w:r>
          </w:p>
        </w:tc>
      </w:tr>
      <w:tr w:rsidR="006417B5" w14:paraId="5E0DEF13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DFD15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30311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99E5C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In education” - “Part-time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CFA94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3.3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5BA5C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B36E8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65A2A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74</w:t>
            </w:r>
          </w:p>
        </w:tc>
      </w:tr>
      <w:tr w:rsidR="006417B5" w14:paraId="501C0F60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98272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E2163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3A1DC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Full-time” - “Retired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57F6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4EC9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4CE04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07101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308</w:t>
            </w:r>
          </w:p>
        </w:tc>
      </w:tr>
      <w:tr w:rsidR="006417B5" w14:paraId="5EDE0DB1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6B1CF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04D88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B3380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Homemaker” - “Retired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367DA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3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3F270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86DC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95DB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71</w:t>
            </w:r>
          </w:p>
        </w:tc>
      </w:tr>
      <w:tr w:rsidR="006417B5" w14:paraId="2F14C4A8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01B6B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89BD4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F0A8D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In education” - “Retired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4AAD9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3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B28B1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4CA5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27239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45</w:t>
            </w:r>
          </w:p>
        </w:tc>
      </w:tr>
      <w:tr w:rsidR="006417B5" w14:paraId="4B2C4D28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9339A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D7B3B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D4992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Part-time” - “Retired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C364A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B7CF6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5DF88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D290B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210</w:t>
            </w:r>
          </w:p>
        </w:tc>
      </w:tr>
      <w:tr w:rsidR="006417B5" w14:paraId="5ECF110A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8E047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10172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163C9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Full-time” - “Self-employed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DC2C0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52A7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7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A4A6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7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630E8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221AD01D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DA7E4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EA7F4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DF21E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Homemaker” - “Self-employed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E1E66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0FD0E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5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8DF4B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5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B3EF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49059DBF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EA84C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B5B8E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41872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In education” - “Self-employed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AC0A7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3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DAE7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8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A14EA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8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15C7A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019DBD12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171AA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27953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534A6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Part-time” - “Self-employed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1B9CC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17364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4AA94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0D52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77392FC3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AF9BD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B82DA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7DD91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Retired” - “Self-employed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BE95A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2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40E3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1483E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D2F38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690</w:t>
            </w:r>
          </w:p>
        </w:tc>
      </w:tr>
      <w:tr w:rsidR="006417B5" w14:paraId="3E152127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A436C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9828B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1CF15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Full-time” - “Unemployed/job-seeking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24880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4113E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660F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2138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41064242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5A497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82360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1F0A4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Homemaker” - “Unemployed/job-seeking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9AA74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D0D0B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8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A1DDD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8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869F8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5C329266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8BEC9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BF292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5A4CE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In education” - “Unemployed/job-seeking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03D89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5B4A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8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FEBCB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8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59A0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50CACFCF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73224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B55CF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7D206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Part-time” - “Unemployed/job-seeking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0F24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AFC7C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5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4FC76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5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6056C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7981F825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30E4C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821C6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46A31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Retired” - “Unemployed/job-seeking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ABBA8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2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DFE69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5EEF0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C637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482</w:t>
            </w:r>
          </w:p>
        </w:tc>
      </w:tr>
      <w:tr w:rsidR="006417B5" w14:paraId="7D1752D3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98AC5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D6DA1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36697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Self-employed” - “Unemployed/job-seeking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3BC6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.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F4D2D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4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0930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4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68CE1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08D24249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CE427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2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E3726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Smartphone use typ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02AC3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12429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E704B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A1598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417B5" w14:paraId="571A1F30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C1F5C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A2F30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106FA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oth equally” - “Mainly private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57AB0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2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091EB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AD85C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B2227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686</w:t>
            </w:r>
          </w:p>
        </w:tc>
      </w:tr>
      <w:tr w:rsidR="006417B5" w14:paraId="7725CDEC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B594B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D5874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73B8D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oth equally” - “Mainly work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448CC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972E8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9FBFB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4B3E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624</w:t>
            </w:r>
          </w:p>
        </w:tc>
      </w:tr>
      <w:tr w:rsidR="006417B5" w14:paraId="6D308BB0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9DB70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3FF2E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1309F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private” - “Mainly work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332B7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3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D523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73F7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9FF36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26</w:t>
            </w:r>
          </w:p>
        </w:tc>
      </w:tr>
      <w:tr w:rsidR="006417B5" w14:paraId="6DD440C2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BCD4E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0189C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CC21B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oth equally” - “Private only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F70CE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2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7775D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AED3E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C6826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351</w:t>
            </w:r>
          </w:p>
        </w:tc>
      </w:tr>
      <w:tr w:rsidR="006417B5" w14:paraId="2422E88D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55335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5CE20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19278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private” - “Private only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CE534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1CD09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3C79B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D7088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1B548E53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02636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6E047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6C488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work” - “Private only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E6CD9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3.3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299B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F2BD7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19958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38</w:t>
            </w:r>
          </w:p>
        </w:tc>
      </w:tr>
      <w:tr w:rsidR="006417B5" w14:paraId="37EFA4DE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4D953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21076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E2109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oth equally” - “Work only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6298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3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37F3A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498A1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03A0C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33</w:t>
            </w:r>
          </w:p>
        </w:tc>
      </w:tr>
      <w:tr w:rsidR="006417B5" w14:paraId="3F00B975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4AF90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01C21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3D85C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private” - “Work only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00800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4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6FEC3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.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C71DA8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.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977AC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2</w:t>
            </w:r>
          </w:p>
        </w:tc>
      </w:tr>
      <w:tr w:rsidR="006417B5" w14:paraId="0F77FF02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78B48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71175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5C093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work” - “Work only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97FAD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3D32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9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79D89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9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376F9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9123</w:t>
            </w:r>
          </w:p>
        </w:tc>
      </w:tr>
      <w:tr w:rsidR="006417B5" w14:paraId="38F4CD4B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EAD52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BE21A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DEBF1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Private only” - “Work only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156FE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4.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B30AF7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.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B8848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.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08D2D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3</w:t>
            </w:r>
          </w:p>
        </w:tc>
      </w:tr>
      <w:tr w:rsidR="006417B5" w14:paraId="159137B9" w14:textId="77777777">
        <w:trPr>
          <w:trHeight w:val="280"/>
        </w:trPr>
        <w:tc>
          <w:tcPr>
            <w:tcW w:w="495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CDF66" w14:textId="77777777" w:rsidR="006417B5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Type 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8E337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68E96F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67BBD9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E07E4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417B5" w14:paraId="5E0006B8" w14:textId="77777777">
        <w:trPr>
          <w:trHeight w:val="280"/>
        </w:trPr>
        <w:tc>
          <w:tcPr>
            <w:tcW w:w="6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E2B41" w14:textId="77777777" w:rsidR="006417B5" w:rsidRDefault="006417B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42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32762" w14:textId="77777777" w:rsidR="006417B5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Gend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AB214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038731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657A1C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74D9B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417B5" w14:paraId="22477065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FB93F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286FF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1A7B4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"Female" - "Male"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B4750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5.8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6B6DE8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.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640658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.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4261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0</w:t>
            </w:r>
          </w:p>
        </w:tc>
      </w:tr>
      <w:tr w:rsidR="006417B5" w14:paraId="7FE4BEC2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27541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2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71E0B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Employment sta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146B7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648A72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2BCF95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11194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417B5" w14:paraId="1741F260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4251B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1E200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7D38C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Full-time” - “Homemaker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B688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.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574C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8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EEF68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8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34A31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3E10F054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C05AB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2652F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0A3C7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Full-time” - “In education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7CBC1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0895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2EEB0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B7C01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282</w:t>
            </w:r>
          </w:p>
        </w:tc>
      </w:tr>
      <w:tr w:rsidR="006417B5" w14:paraId="7C256456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0A8AC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3A661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28D31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Homemaker” - “In education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F3BE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2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937F4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43FD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2F248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595</w:t>
            </w:r>
          </w:p>
        </w:tc>
      </w:tr>
      <w:tr w:rsidR="006417B5" w14:paraId="053D41C1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72038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BCA40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AE526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Full-time” - “Part-time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5ABDC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1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EF49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9D3EA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3A567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25EFDBB8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03AB8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961C2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8432B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Homemaker” - “Part-time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58D7B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17EC0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3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8682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3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FDF2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7708</w:t>
            </w:r>
          </w:p>
        </w:tc>
      </w:tr>
      <w:tr w:rsidR="006417B5" w14:paraId="5AE35FE2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CD671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B9A86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3C8B2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In education” - “Part-time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7091E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57D1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2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BE5B8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2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896F0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1DC25857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2541D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1D5C6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2BC5D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Full-time” - “Retired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0EE70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81070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B52A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FCDAE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943</w:t>
            </w:r>
          </w:p>
        </w:tc>
      </w:tr>
      <w:tr w:rsidR="006417B5" w14:paraId="4E84A5AC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3CA10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B9417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D0CC0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Homemaker” - “Retired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EE5C8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2272A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5333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BF28C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293</w:t>
            </w:r>
          </w:p>
        </w:tc>
      </w:tr>
      <w:tr w:rsidR="006417B5" w14:paraId="0074EA87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495E5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746EF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9295F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In education” - “Retired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50696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AA9F8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7642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972C6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584F5F6A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5F34B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34B35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8EFC2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Part-time” - “Retired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2A9DA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ACD2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5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D0ECC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5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D7E3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6DC7E28E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C4D21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7F336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A1AC8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Full-time” - “Self-employed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2656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8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87509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EAD98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65E99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493</w:t>
            </w:r>
          </w:p>
        </w:tc>
      </w:tr>
      <w:tr w:rsidR="006417B5" w14:paraId="761CCCD0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B4CA9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8B899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EB12F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Homemaker” - “Self-employed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00541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7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67CC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CF8C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04C5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589</w:t>
            </w:r>
          </w:p>
        </w:tc>
      </w:tr>
      <w:tr w:rsidR="006417B5" w14:paraId="4BCF9D68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A3E66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8AC31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2A52C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In education” - “Self-employed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76CDD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5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838F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6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F58E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6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1FCE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3AC784E9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66BCE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2B38D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EE97C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Part-time” - “Self-employed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01BE7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B4F7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3C32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25084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518</w:t>
            </w:r>
          </w:p>
        </w:tc>
      </w:tr>
      <w:tr w:rsidR="006417B5" w14:paraId="3F761B37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2B7E3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53FC2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BA31B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Retired” - “Self-employed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D3467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1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02071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3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984C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3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7146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6B7CBF8F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EF38F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281FA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1232C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Full-time” - “Unemployed/job-seeking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F102C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3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C42E0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8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E4B84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8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3CD04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54816250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DB821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D821D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547E3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Homemaker” - “Unemployed/job-seeking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38F87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6137E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2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6C6BB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2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2B47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609</w:t>
            </w:r>
          </w:p>
        </w:tc>
      </w:tr>
      <w:tr w:rsidR="006417B5" w14:paraId="72977FE0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57C4B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E0BEF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C9CA1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In education” - “Unemployed/job-seeking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19DE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4C4AD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3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9D538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3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5C446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2F1E3078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1BB66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EF7D1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5FCDF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Part-time” - “Unemployed/job-seeking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2B8E0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8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B3640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9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D1D07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9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F5F0C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3DB3C7F7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62EA8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8AC50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74543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Retired” - “Unemployed/job-seeking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91121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6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2E726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7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A4D3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7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0D12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070634EB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B1491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0BD3F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8C0B3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Self-employed” - “Unemployed/job-seeking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5704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5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28C60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8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FF426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8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6354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1F7B15ED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5F86D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2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CA8A4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Smartphone use typ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10E14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F826A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B92F1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A058C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417B5" w14:paraId="46BCBF10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26040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219F9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B2705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oth equally” - “Mainly private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4C22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A56FA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3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7566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3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9FC31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43A976B9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AABCB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D6291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B03A7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oth equally” - “Mainly work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8199A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7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AED0E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5103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B2D67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311</w:t>
            </w:r>
          </w:p>
        </w:tc>
      </w:tr>
      <w:tr w:rsidR="006417B5" w14:paraId="38BDF765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C7AC9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F5A38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4F116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private” - “Mainly work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18B3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3.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5CB77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B66F4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96680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04</w:t>
            </w:r>
          </w:p>
        </w:tc>
      </w:tr>
      <w:tr w:rsidR="006417B5" w14:paraId="7FD07EA2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8AEB0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27D57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F3F8F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oth equally” - “Private only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61954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6972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2E6F4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2E24D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771A4725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704CF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0720F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482D7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private” - “Private only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C405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4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CC8A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4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9BAD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4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137E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7030EF73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8597E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E04C7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9FD23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work” - “Private only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1266B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3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BB6B4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CFD70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3C106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70</w:t>
            </w:r>
          </w:p>
        </w:tc>
      </w:tr>
      <w:tr w:rsidR="006417B5" w14:paraId="1F857D93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EFAAD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387E6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18694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oth equally” - “Work only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4B7B4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8495C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5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3278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5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FA54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5816</w:t>
            </w:r>
          </w:p>
        </w:tc>
      </w:tr>
      <w:tr w:rsidR="006417B5" w14:paraId="322CED42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F3AE1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2B8B5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4D1F8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private” - “Work only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7E53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7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266AC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3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9A494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3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BC8A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760</w:t>
            </w:r>
          </w:p>
        </w:tc>
      </w:tr>
      <w:tr w:rsidR="006417B5" w14:paraId="2640AC53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6C0DE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1A77E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35202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work” - “Work only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DF5C6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A8366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6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FAB10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6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23179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0764EADC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FBCEE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FB999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FF2D4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Private only” - “Work only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39D7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8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C87AB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3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D6FD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3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8078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180</w:t>
            </w:r>
          </w:p>
        </w:tc>
      </w:tr>
      <w:tr w:rsidR="006417B5" w14:paraId="7EBD58D7" w14:textId="77777777">
        <w:trPr>
          <w:trHeight w:val="280"/>
        </w:trPr>
        <w:tc>
          <w:tcPr>
            <w:tcW w:w="495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FFAB9" w14:textId="77777777" w:rsidR="006417B5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Type Unknow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DE619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FDB3F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A500D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13639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417B5" w14:paraId="64ABF66C" w14:textId="77777777">
        <w:trPr>
          <w:trHeight w:val="280"/>
        </w:trPr>
        <w:tc>
          <w:tcPr>
            <w:tcW w:w="6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89696" w14:textId="77777777" w:rsidR="006417B5" w:rsidRDefault="006417B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42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22316" w14:textId="77777777" w:rsidR="006417B5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Gend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31450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F4425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28251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6363B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417B5" w14:paraId="25C3F6EE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2AB4D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27759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96B06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"Female" - "Male"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B88EB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3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05AA4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2130E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1D2E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85</w:t>
            </w:r>
          </w:p>
        </w:tc>
      </w:tr>
      <w:tr w:rsidR="006417B5" w14:paraId="69EFBDA6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E968C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2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5AEDE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Smartphone use typ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93336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B756F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C7C26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A45FB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417B5" w14:paraId="5A618006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D829A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5B271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B5F08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oth equally” - “Mainly private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9A8C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.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C78DD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4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59451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4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7E60E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6E7B5C1A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95752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7C944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125CB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oth equally” - “Mainly work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3D2C3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9399E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6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40D68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6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332A9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6809</w:t>
            </w:r>
          </w:p>
        </w:tc>
      </w:tr>
      <w:tr w:rsidR="006417B5" w14:paraId="3DBE5A2C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94211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839F3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40CD2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private” - “Mainly work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CC38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9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714AD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2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0EE84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2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B043D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769</w:t>
            </w:r>
          </w:p>
        </w:tc>
      </w:tr>
      <w:tr w:rsidR="006417B5" w14:paraId="5EDF9152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624CC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E85A4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9D51F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oth equally” - “Private only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1D982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2227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7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24CE9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7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D5A56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4C0D699C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6EF33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34D65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CFBAD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private” - “Private only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FE98D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F878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061C7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3C730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377</w:t>
            </w:r>
          </w:p>
        </w:tc>
      </w:tr>
      <w:tr w:rsidR="006417B5" w14:paraId="7A30D43E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9522D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24D48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BA130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work” - “Private only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3AD11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.4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33E1E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7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2CFAE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7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60454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7562</w:t>
            </w:r>
          </w:p>
        </w:tc>
      </w:tr>
      <w:tr w:rsidR="006417B5" w14:paraId="7529EB46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B4489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118E7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54DA8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oth equally” - “Work only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0E38D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9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65091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2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DBB4C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2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7064F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816</w:t>
            </w:r>
          </w:p>
        </w:tc>
      </w:tr>
      <w:tr w:rsidR="006417B5" w14:paraId="5582E393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3CFE4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B5A96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EF087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private” - “Work only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E422E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2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DE86D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A9868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59C88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356</w:t>
            </w:r>
          </w:p>
        </w:tc>
      </w:tr>
      <w:tr w:rsidR="006417B5" w14:paraId="049A5EF5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153E6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C5BB2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69DE5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work” - “Work only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4390D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D7FE9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4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105D5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4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97D58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6417B5" w14:paraId="4EEE0974" w14:textId="77777777">
        <w:trPr>
          <w:trHeight w:val="280"/>
        </w:trPr>
        <w:tc>
          <w:tcPr>
            <w:tcW w:w="6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398325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68E761" w14:textId="77777777" w:rsidR="006417B5" w:rsidRDefault="006417B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812BEA" w14:textId="77777777" w:rsidR="006417B5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Private only” - “Work only”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7E61E9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8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7F0070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3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4090FE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3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0744FA" w14:textId="77777777" w:rsidR="006417B5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099</w:t>
            </w:r>
          </w:p>
        </w:tc>
      </w:tr>
    </w:tbl>
    <w:p w14:paraId="39311D38" w14:textId="77777777" w:rsidR="006417B5" w:rsidRDefault="006417B5">
      <w:pPr>
        <w:jc w:val="left"/>
        <w:rPr>
          <w:rFonts w:ascii="Times New Roman" w:hAnsi="Times New Roman" w:cs="Times New Roman"/>
          <w:sz w:val="10"/>
          <w:szCs w:val="10"/>
        </w:rPr>
      </w:pPr>
      <w:bookmarkStart w:id="0" w:name="_Hlk155783720"/>
    </w:p>
    <w:bookmarkEnd w:id="0"/>
    <w:p w14:paraId="006D29A3" w14:textId="77777777" w:rsidR="006417B5" w:rsidRDefault="006417B5">
      <w:pPr>
        <w:jc w:val="center"/>
        <w:rPr>
          <w:rFonts w:ascii="Times New Roman" w:hAnsi="Times New Roman" w:cs="Times New Roman"/>
          <w:sz w:val="11"/>
          <w:szCs w:val="11"/>
        </w:rPr>
      </w:pPr>
    </w:p>
    <w:sectPr w:rsidR="006417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RiMDlkYWI2M2I1ODcyYmEwYTRiYzA5YjYyYTI1NmEifQ=="/>
  </w:docVars>
  <w:rsids>
    <w:rsidRoot w:val="00EA3171"/>
    <w:rsid w:val="00017A2D"/>
    <w:rsid w:val="00041652"/>
    <w:rsid w:val="000659E7"/>
    <w:rsid w:val="001654A6"/>
    <w:rsid w:val="001F5D6C"/>
    <w:rsid w:val="002A0670"/>
    <w:rsid w:val="002C7C4B"/>
    <w:rsid w:val="0035079C"/>
    <w:rsid w:val="00387353"/>
    <w:rsid w:val="003E3BA2"/>
    <w:rsid w:val="005E3133"/>
    <w:rsid w:val="00610376"/>
    <w:rsid w:val="006417B5"/>
    <w:rsid w:val="006710C1"/>
    <w:rsid w:val="006D0348"/>
    <w:rsid w:val="006E263E"/>
    <w:rsid w:val="007B4B54"/>
    <w:rsid w:val="007C296A"/>
    <w:rsid w:val="00814947"/>
    <w:rsid w:val="00836087"/>
    <w:rsid w:val="008C0CB7"/>
    <w:rsid w:val="008C2F6F"/>
    <w:rsid w:val="008F2C6B"/>
    <w:rsid w:val="009268BD"/>
    <w:rsid w:val="00AD6808"/>
    <w:rsid w:val="00B95FE3"/>
    <w:rsid w:val="00C20D74"/>
    <w:rsid w:val="00C7637C"/>
    <w:rsid w:val="00CE30F4"/>
    <w:rsid w:val="00DF1D43"/>
    <w:rsid w:val="00E60AB3"/>
    <w:rsid w:val="00EA3171"/>
    <w:rsid w:val="00F30421"/>
    <w:rsid w:val="00F834F1"/>
    <w:rsid w:val="00FA1390"/>
    <w:rsid w:val="00FD0F5B"/>
    <w:rsid w:val="0129353F"/>
    <w:rsid w:val="1FAD690C"/>
    <w:rsid w:val="32E42A90"/>
    <w:rsid w:val="44C70BEC"/>
    <w:rsid w:val="4F376661"/>
    <w:rsid w:val="79D22C09"/>
    <w:rsid w:val="7E566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0DF322"/>
  <w15:docId w15:val="{D2574B06-1DBB-0540-8B5C-60E7B9F41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/>
      <w:u w:val="single"/>
    </w:rPr>
  </w:style>
  <w:style w:type="character" w:styleId="Hyperlink">
    <w:name w:val="Hyperlink"/>
    <w:basedOn w:val="DefaultParagraphFont"/>
    <w:uiPriority w:val="99"/>
    <w:semiHidden/>
    <w:unhideWhenUsed/>
    <w:qFormat/>
    <w:rPr>
      <w:color w:val="0563C1"/>
      <w:u w:val="single"/>
    </w:rPr>
  </w:style>
  <w:style w:type="paragraph" w:customStyle="1" w:styleId="msonormal0">
    <w:name w:val="msonormal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969</Words>
  <Characters>11229</Characters>
  <Application>Microsoft Office Word</Application>
  <DocSecurity>0</DocSecurity>
  <Lines>93</Lines>
  <Paragraphs>26</Paragraphs>
  <ScaleCrop>false</ScaleCrop>
  <Company/>
  <LinksUpToDate>false</LinksUpToDate>
  <CharactersWithSpaces>1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zhu Qi</dc:creator>
  <cp:lastModifiedBy>JMIR Copyeditor</cp:lastModifiedBy>
  <cp:revision>2</cp:revision>
  <dcterms:created xsi:type="dcterms:W3CDTF">2025-05-16T20:39:00Z</dcterms:created>
  <dcterms:modified xsi:type="dcterms:W3CDTF">2025-05-16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0E5501FC46F047FA9E58EAFB6996AA8C_12</vt:lpwstr>
  </property>
</Properties>
</file>